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DAE43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1</w:t>
      </w:r>
      <w:r>
        <w:rPr>
          <w:rFonts w:hint="eastAsia" w:ascii="Times New Roman" w:hAnsi="Times New Roman" w:cs="Times New Roman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  <w:t xml:space="preserve">Baseline characteristics between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ypertensio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eastAsia="zh-CN"/>
        </w:rPr>
        <w:t xml:space="preserve"> and non-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ypertension</w:t>
      </w:r>
      <w:bookmarkStart w:id="0" w:name="_GoBack"/>
      <w:bookmarkEnd w:id="0"/>
    </w:p>
    <w:tbl>
      <w:tblPr>
        <w:tblStyle w:val="2"/>
        <w:tblW w:w="531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828"/>
        <w:gridCol w:w="2003"/>
        <w:gridCol w:w="2142"/>
        <w:gridCol w:w="810"/>
      </w:tblGrid>
      <w:tr w14:paraId="516A0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16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D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03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1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Total</w:t>
            </w:r>
          </w:p>
          <w:p w14:paraId="31C62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(n = 5254)</w:t>
            </w:r>
          </w:p>
        </w:tc>
        <w:tc>
          <w:tcPr>
            <w:tcW w:w="113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3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n-hypertension</w:t>
            </w:r>
          </w:p>
          <w:p w14:paraId="1CC81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(n = 3455)</w:t>
            </w:r>
          </w:p>
        </w:tc>
        <w:tc>
          <w:tcPr>
            <w:tcW w:w="121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0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Hypertension</w:t>
            </w:r>
          </w:p>
          <w:p w14:paraId="4572A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(n = 1799)</w:t>
            </w:r>
          </w:p>
        </w:tc>
        <w:tc>
          <w:tcPr>
            <w:tcW w:w="45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0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  <w:t>P</w:t>
            </w:r>
          </w:p>
        </w:tc>
      </w:tr>
      <w:tr w14:paraId="0E758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16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1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4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3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1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3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/>
                <w:color w:val="auto"/>
                <w:sz w:val="21"/>
                <w:szCs w:val="21"/>
                <w:u w:val="none"/>
              </w:rPr>
            </w:pPr>
          </w:p>
        </w:tc>
      </w:tr>
      <w:tr w14:paraId="04103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8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ge,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year</w:t>
            </w: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2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9.59 ± 10.85</w:t>
            </w:r>
          </w:p>
        </w:tc>
        <w:tc>
          <w:tcPr>
            <w:tcW w:w="11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3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7.68 ± 10.03</w:t>
            </w:r>
          </w:p>
        </w:tc>
        <w:tc>
          <w:tcPr>
            <w:tcW w:w="12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F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3.27 ± 11.40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F0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523E4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DFA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lbumin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C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6.46 ± 2.5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2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6.41 ± 2.5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8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6.55 ± 2.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E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60</w:t>
            </w:r>
          </w:p>
        </w:tc>
      </w:tr>
      <w:tr w14:paraId="08043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7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lobulin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0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7.63 ± 3.57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3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7.43 ± 3.5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8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8.03 ± 3.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5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3BB0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B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GR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5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1 ± 0.2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B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2 ± 0.2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6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9 ± 0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C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C7FA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4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AST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4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.80 ± 16.5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A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.42 ± 16.6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F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.54 ± 16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8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20</w:t>
            </w:r>
          </w:p>
        </w:tc>
      </w:tr>
      <w:tr w14:paraId="285D9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FB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TG,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7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71 ± 1.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8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65 ± 1.1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A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83 ± 1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E7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CC72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04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H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_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2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9 ± 0.3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8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41 ± 0.3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0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.35 ± 0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D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2745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1D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LD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_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E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7 ± 0.7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0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6 ± 0.7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F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.88 ± 0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0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432</w:t>
            </w:r>
          </w:p>
        </w:tc>
      </w:tr>
      <w:tr w14:paraId="16DF7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CDC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BUN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mmol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0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31 ± 1.3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96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25 ± 1.3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8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44 ± 1.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C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9DC7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21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Cr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mol.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D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5.78 ± 16.1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D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4.64 ± 15.4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2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7.96 ± 17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F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CF32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2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GF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mL/min/1.73 m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7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8.12 ± 20.6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5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9.50 ± 20.1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E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5.47 ± 21.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7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0E4AC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4F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r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a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,umol/L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D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67.88 ± 88.9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4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60.47 ± 88.2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D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82.11 ± 88.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9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4BB2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3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b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A1C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1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76 ± 0.84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A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69 ± 0.8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E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.88 ± 0.9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8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79C00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6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 xml:space="preserve">BMI, 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kg/m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F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.44 ± 3.0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B0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.02 ± 2.9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9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.27 ± 3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9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34F90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4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steoporos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5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2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A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E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50</w:t>
            </w:r>
          </w:p>
        </w:tc>
      </w:tr>
      <w:tr w14:paraId="3641C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7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7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880 (73.85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4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68 (74.3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A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12 (72.9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3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2A0BA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A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A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66 (18.39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5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606 (17.5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B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60 (20.0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A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8319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8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ex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0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C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C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D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6C6E7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7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F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904 (74.31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9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58 (71.1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C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46 (80.3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1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5ACA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1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3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350 (25.69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0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97 (28.8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D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53 (19.6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7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90A3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8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CAS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1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A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8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50E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CB74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9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E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419 (65.07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A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35 (70.4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F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84 (54.7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3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34C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1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2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835 (34.93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59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20 (29.5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2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15 (45.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0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0A3DC4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5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iabetes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9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4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C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9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14EEB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4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 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9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4675 (88.98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1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154 (91.2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3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521 (84.5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6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48F81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F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2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79 (11.02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8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01 (8.7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8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78 (15.4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5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67E13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07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Hyperu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cemi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1"/>
              </w:rPr>
              <w:t>,</w:t>
            </w:r>
          </w:p>
          <w:p w14:paraId="71D03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E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7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4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4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2E81D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8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5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474 (47.09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2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740 (50.3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5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734 (40.8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0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574F1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D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F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780 (52.91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715 (49.6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1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065 (59.2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E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6D99C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3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Smoking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A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A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E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6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&lt;.001</w:t>
            </w:r>
          </w:p>
        </w:tc>
      </w:tr>
      <w:tr w14:paraId="42870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C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5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208 (61.06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3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229 (64.5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3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79 (54.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B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4D07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3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0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046 (38.94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47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226 (35.4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B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820 (45.5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8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7AF4D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6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Drinking, n(%)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E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0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1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0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0.012</w:t>
            </w:r>
          </w:p>
        </w:tc>
      </w:tr>
      <w:tr w14:paraId="47A18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7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3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3816 (72.63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C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2548 (73.7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C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268 (70.4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9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 w14:paraId="1C239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2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F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1438 (27.37)</w:t>
            </w:r>
          </w:p>
        </w:tc>
        <w:tc>
          <w:tcPr>
            <w:tcW w:w="11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B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907 (26.25)</w:t>
            </w:r>
          </w:p>
        </w:tc>
        <w:tc>
          <w:tcPr>
            <w:tcW w:w="12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F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  <w:t>531 (29.52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B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</w:tbl>
    <w:p w14:paraId="237AD173">
      <w:pPr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spartat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minotransferase,AST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lbumin/globulin ratio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AGR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body mass index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BMI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carotid artery stenosis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CAS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Hemoglobin A1c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HbA1C;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riglycerides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G;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high density lipoprotein cholesterol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HDL_C;low density lipoprotein cholesterol,LDL_C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blood urea nitrogen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BUN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creatinin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Cr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estimated glomerular filtration rat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eGFR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</w:p>
    <w:p w14:paraId="4CACA9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D50F3F"/>
    <w:rsid w:val="3C6A5B02"/>
    <w:rsid w:val="4AFF05C1"/>
    <w:rsid w:val="4ECB703C"/>
    <w:rsid w:val="597D7296"/>
    <w:rsid w:val="7306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6:07:03Z</dcterms:created>
  <dc:creator>Administrator</dc:creator>
  <cp:lastModifiedBy>许朻</cp:lastModifiedBy>
  <dcterms:modified xsi:type="dcterms:W3CDTF">2025-06-08T16:1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M3YTVmMTBlNTllY2VkMjM0NDVmNGY0ZGQ5OTBiZDkiLCJ1c2VySWQiOiI0MDI3MzI4ODkifQ==</vt:lpwstr>
  </property>
  <property fmtid="{D5CDD505-2E9C-101B-9397-08002B2CF9AE}" pid="4" name="ICV">
    <vt:lpwstr>0307D0E24D3C41229921E4636114AD02_12</vt:lpwstr>
  </property>
</Properties>
</file>